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E65" w:rsidRDefault="009420F2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615814" cy="3631223"/>
            <wp:effectExtent l="0" t="0" r="4445" b="7620"/>
            <wp:docPr id="3" name="图片 3" descr="C:\Users\Administrator\Desktop\ad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adf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3"/>
                    <a:stretch/>
                  </pic:blipFill>
                  <pic:spPr bwMode="auto">
                    <a:xfrm>
                      <a:off x="0" y="0"/>
                      <a:ext cx="5617845" cy="3632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0E65" w:rsidRPr="00800E65" w:rsidRDefault="00CF5A3C" w:rsidP="00800E65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10 </w:t>
      </w:r>
      <w:r w:rsidR="00800E65" w:rsidRPr="001C67B4">
        <w:rPr>
          <w:rFonts w:ascii="Times New Roman" w:hAnsi="Times New Roman" w:cs="Times New Roman" w:hint="eastAsia"/>
          <w:b/>
          <w:sz w:val="20"/>
          <w:szCs w:val="20"/>
        </w:rPr>
        <w:t>Fig</w:t>
      </w:r>
      <w:bookmarkStart w:id="0" w:name="_GoBack"/>
      <w:bookmarkEnd w:id="0"/>
      <w:r w:rsidR="00800E65" w:rsidRPr="001C67B4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800E65" w:rsidRPr="001C67B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800E65" w:rsidRPr="001C67B4">
        <w:rPr>
          <w:rFonts w:ascii="Times New Roman" w:hAnsi="Times New Roman" w:cs="Times New Roman" w:hint="eastAsia"/>
          <w:b/>
          <w:sz w:val="20"/>
          <w:szCs w:val="20"/>
        </w:rPr>
        <w:t>q</w:t>
      </w:r>
      <w:r w:rsidR="00800E65" w:rsidRPr="001C67B4">
        <w:rPr>
          <w:rFonts w:ascii="Times New Roman" w:hAnsi="Times New Roman" w:cs="Times New Roman"/>
          <w:b/>
          <w:sz w:val="20"/>
          <w:szCs w:val="20"/>
        </w:rPr>
        <w:t>PCR</w:t>
      </w:r>
      <w:proofErr w:type="spellEnd"/>
      <w:r w:rsidR="00800E65" w:rsidRPr="001C67B4">
        <w:rPr>
          <w:rFonts w:ascii="Times New Roman" w:hAnsi="Times New Roman" w:cs="Times New Roman"/>
          <w:b/>
          <w:sz w:val="20"/>
          <w:szCs w:val="20"/>
        </w:rPr>
        <w:t xml:space="preserve"> verification of the</w:t>
      </w:r>
      <w:r w:rsidR="00800E65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differentially expressed genes (DEGs) during meiosis in 02428-4x.</w:t>
      </w:r>
      <w:r w:rsidR="00800E65" w:rsidRPr="00800E6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00E65" w:rsidRPr="00800E65">
        <w:rPr>
          <w:rFonts w:ascii="Times New Roman" w:hAnsi="Times New Roman" w:cs="Times New Roman"/>
          <w:noProof/>
          <w:sz w:val="20"/>
          <w:szCs w:val="20"/>
        </w:rPr>
        <w:t>The x- and</w:t>
      </w:r>
      <w:r w:rsidR="00800E65" w:rsidRPr="00800E65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800E65" w:rsidRPr="00800E65">
        <w:rPr>
          <w:rFonts w:ascii="Times New Roman" w:hAnsi="Times New Roman" w:cs="Times New Roman"/>
          <w:noProof/>
          <w:sz w:val="20"/>
          <w:szCs w:val="20"/>
        </w:rPr>
        <w:t xml:space="preserve">y-axis represent the </w:t>
      </w:r>
      <w:r w:rsidR="00800E65" w:rsidRPr="00800E65">
        <w:rPr>
          <w:rFonts w:ascii="Times New Roman" w:hAnsi="Times New Roman" w:cs="Times New Roman" w:hint="eastAsia"/>
          <w:sz w:val="20"/>
          <w:szCs w:val="20"/>
        </w:rPr>
        <w:t>DEGs</w:t>
      </w:r>
      <w:r w:rsidR="00800E65" w:rsidRPr="00800E65">
        <w:rPr>
          <w:rFonts w:ascii="Times New Roman" w:hAnsi="Times New Roman" w:cs="Times New Roman"/>
          <w:noProof/>
          <w:sz w:val="20"/>
          <w:szCs w:val="20"/>
        </w:rPr>
        <w:t xml:space="preserve"> and relative expression levels, respectively. Error bars represent the</w:t>
      </w:r>
      <w:r w:rsidR="00800E65" w:rsidRPr="00800E65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800E65" w:rsidRPr="00800E65">
        <w:rPr>
          <w:rFonts w:ascii="Times New Roman" w:hAnsi="Times New Roman" w:cs="Times New Roman"/>
          <w:noProof/>
          <w:sz w:val="20"/>
          <w:szCs w:val="20"/>
        </w:rPr>
        <w:t>standard deviation (SD) of three biological replicates</w:t>
      </w:r>
      <w:r w:rsidR="00800E65" w:rsidRPr="00800E65">
        <w:rPr>
          <w:rFonts w:ascii="Times New Roman" w:hAnsi="Times New Roman" w:cs="Times New Roman" w:hint="eastAsia"/>
          <w:noProof/>
          <w:sz w:val="20"/>
          <w:szCs w:val="20"/>
        </w:rPr>
        <w:t>.</w:t>
      </w:r>
      <w:r w:rsidR="00800E65" w:rsidRPr="00800E65" w:rsidDel="009D176D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</w:p>
    <w:sectPr w:rsidR="00800E65" w:rsidRPr="00800E65" w:rsidSect="00816D4C">
      <w:pgSz w:w="11906" w:h="16838"/>
      <w:pgMar w:top="1418" w:right="1531" w:bottom="1418" w:left="153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920" w:rsidRDefault="00436920" w:rsidP="005332D7">
      <w:r>
        <w:separator/>
      </w:r>
    </w:p>
  </w:endnote>
  <w:endnote w:type="continuationSeparator" w:id="0">
    <w:p w:rsidR="00436920" w:rsidRDefault="00436920" w:rsidP="0053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920" w:rsidRDefault="00436920" w:rsidP="005332D7">
      <w:r>
        <w:separator/>
      </w:r>
    </w:p>
  </w:footnote>
  <w:footnote w:type="continuationSeparator" w:id="0">
    <w:p w:rsidR="00436920" w:rsidRDefault="00436920" w:rsidP="0053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FB"/>
    <w:rsid w:val="00035D85"/>
    <w:rsid w:val="00040AE4"/>
    <w:rsid w:val="00073A64"/>
    <w:rsid w:val="00080397"/>
    <w:rsid w:val="00081B6C"/>
    <w:rsid w:val="00081E1A"/>
    <w:rsid w:val="00082D57"/>
    <w:rsid w:val="00084A4E"/>
    <w:rsid w:val="00085627"/>
    <w:rsid w:val="00092DCF"/>
    <w:rsid w:val="000955ED"/>
    <w:rsid w:val="000A212D"/>
    <w:rsid w:val="000A7F71"/>
    <w:rsid w:val="000C43C7"/>
    <w:rsid w:val="000D735B"/>
    <w:rsid w:val="000F4246"/>
    <w:rsid w:val="00146B43"/>
    <w:rsid w:val="00150E75"/>
    <w:rsid w:val="001510BB"/>
    <w:rsid w:val="001644AC"/>
    <w:rsid w:val="00166510"/>
    <w:rsid w:val="001A3247"/>
    <w:rsid w:val="001C0FBA"/>
    <w:rsid w:val="001C2ACD"/>
    <w:rsid w:val="001C67B4"/>
    <w:rsid w:val="001D2A36"/>
    <w:rsid w:val="001D64B3"/>
    <w:rsid w:val="001D7471"/>
    <w:rsid w:val="001E5062"/>
    <w:rsid w:val="001F7219"/>
    <w:rsid w:val="00210AD1"/>
    <w:rsid w:val="00213FBA"/>
    <w:rsid w:val="0022644E"/>
    <w:rsid w:val="00231EF0"/>
    <w:rsid w:val="002421EF"/>
    <w:rsid w:val="00293844"/>
    <w:rsid w:val="002A1B98"/>
    <w:rsid w:val="002A3E90"/>
    <w:rsid w:val="002B268D"/>
    <w:rsid w:val="002D68FE"/>
    <w:rsid w:val="002E1CE3"/>
    <w:rsid w:val="00300B08"/>
    <w:rsid w:val="00300FA5"/>
    <w:rsid w:val="003016C7"/>
    <w:rsid w:val="00302C2C"/>
    <w:rsid w:val="00310BF1"/>
    <w:rsid w:val="003138B2"/>
    <w:rsid w:val="00317AF2"/>
    <w:rsid w:val="003372A2"/>
    <w:rsid w:val="003620FB"/>
    <w:rsid w:val="0036459A"/>
    <w:rsid w:val="00365A6D"/>
    <w:rsid w:val="00365BEC"/>
    <w:rsid w:val="00370840"/>
    <w:rsid w:val="003733C7"/>
    <w:rsid w:val="0037572F"/>
    <w:rsid w:val="003A485E"/>
    <w:rsid w:val="003C1D5E"/>
    <w:rsid w:val="003C4AA1"/>
    <w:rsid w:val="003D10EF"/>
    <w:rsid w:val="003D1FA3"/>
    <w:rsid w:val="003E106E"/>
    <w:rsid w:val="003E7512"/>
    <w:rsid w:val="003F3D84"/>
    <w:rsid w:val="00401E9F"/>
    <w:rsid w:val="00404473"/>
    <w:rsid w:val="004062A2"/>
    <w:rsid w:val="00422D34"/>
    <w:rsid w:val="004265B3"/>
    <w:rsid w:val="00426A7E"/>
    <w:rsid w:val="00432C64"/>
    <w:rsid w:val="004356FF"/>
    <w:rsid w:val="00436920"/>
    <w:rsid w:val="00440719"/>
    <w:rsid w:val="00451663"/>
    <w:rsid w:val="00455F87"/>
    <w:rsid w:val="004912F8"/>
    <w:rsid w:val="004B10C6"/>
    <w:rsid w:val="004C0608"/>
    <w:rsid w:val="004C5968"/>
    <w:rsid w:val="004C6074"/>
    <w:rsid w:val="005332D7"/>
    <w:rsid w:val="00533460"/>
    <w:rsid w:val="0055484D"/>
    <w:rsid w:val="00571318"/>
    <w:rsid w:val="005754D7"/>
    <w:rsid w:val="00596C5A"/>
    <w:rsid w:val="005A2368"/>
    <w:rsid w:val="005A38D5"/>
    <w:rsid w:val="005B4A81"/>
    <w:rsid w:val="005B5549"/>
    <w:rsid w:val="005B6078"/>
    <w:rsid w:val="005B61A9"/>
    <w:rsid w:val="005D4722"/>
    <w:rsid w:val="005F3AFD"/>
    <w:rsid w:val="00604AFB"/>
    <w:rsid w:val="00605EF8"/>
    <w:rsid w:val="006178A7"/>
    <w:rsid w:val="00623DB7"/>
    <w:rsid w:val="006240DF"/>
    <w:rsid w:val="006426CB"/>
    <w:rsid w:val="00643B0B"/>
    <w:rsid w:val="00645C82"/>
    <w:rsid w:val="00650CD8"/>
    <w:rsid w:val="0065517D"/>
    <w:rsid w:val="00661F4F"/>
    <w:rsid w:val="0067118D"/>
    <w:rsid w:val="006732BE"/>
    <w:rsid w:val="00686A62"/>
    <w:rsid w:val="00687B16"/>
    <w:rsid w:val="006A204F"/>
    <w:rsid w:val="006A51DC"/>
    <w:rsid w:val="006A6AB1"/>
    <w:rsid w:val="006C0511"/>
    <w:rsid w:val="006E3E3B"/>
    <w:rsid w:val="006E5D05"/>
    <w:rsid w:val="006F3D96"/>
    <w:rsid w:val="006F5655"/>
    <w:rsid w:val="00700389"/>
    <w:rsid w:val="00700A42"/>
    <w:rsid w:val="0070647F"/>
    <w:rsid w:val="007065F5"/>
    <w:rsid w:val="0070790B"/>
    <w:rsid w:val="00710370"/>
    <w:rsid w:val="00713284"/>
    <w:rsid w:val="00722E99"/>
    <w:rsid w:val="0072536E"/>
    <w:rsid w:val="00730059"/>
    <w:rsid w:val="007352F4"/>
    <w:rsid w:val="00756037"/>
    <w:rsid w:val="0077090E"/>
    <w:rsid w:val="007710C6"/>
    <w:rsid w:val="00787BA4"/>
    <w:rsid w:val="00796EA5"/>
    <w:rsid w:val="007A1194"/>
    <w:rsid w:val="007A11A9"/>
    <w:rsid w:val="007A346D"/>
    <w:rsid w:val="007B77E3"/>
    <w:rsid w:val="007E5EFE"/>
    <w:rsid w:val="007E67BD"/>
    <w:rsid w:val="007F42E5"/>
    <w:rsid w:val="00800E65"/>
    <w:rsid w:val="00811E29"/>
    <w:rsid w:val="00816D4C"/>
    <w:rsid w:val="00820C0A"/>
    <w:rsid w:val="00823630"/>
    <w:rsid w:val="00830763"/>
    <w:rsid w:val="00835A4B"/>
    <w:rsid w:val="00847C1C"/>
    <w:rsid w:val="00857671"/>
    <w:rsid w:val="00871ABE"/>
    <w:rsid w:val="008760D1"/>
    <w:rsid w:val="00892798"/>
    <w:rsid w:val="008A6867"/>
    <w:rsid w:val="008A7EA9"/>
    <w:rsid w:val="008C413F"/>
    <w:rsid w:val="008F0772"/>
    <w:rsid w:val="008F0D9E"/>
    <w:rsid w:val="008F46E3"/>
    <w:rsid w:val="00900CD3"/>
    <w:rsid w:val="00904584"/>
    <w:rsid w:val="00905718"/>
    <w:rsid w:val="00911F02"/>
    <w:rsid w:val="00925426"/>
    <w:rsid w:val="00931B01"/>
    <w:rsid w:val="009420F2"/>
    <w:rsid w:val="00945A0D"/>
    <w:rsid w:val="009542DB"/>
    <w:rsid w:val="0096195B"/>
    <w:rsid w:val="00966661"/>
    <w:rsid w:val="00972113"/>
    <w:rsid w:val="009736F4"/>
    <w:rsid w:val="00974714"/>
    <w:rsid w:val="0099025D"/>
    <w:rsid w:val="009D2402"/>
    <w:rsid w:val="009D2677"/>
    <w:rsid w:val="009D6417"/>
    <w:rsid w:val="009E0272"/>
    <w:rsid w:val="009F057E"/>
    <w:rsid w:val="009F2C54"/>
    <w:rsid w:val="00A41150"/>
    <w:rsid w:val="00A473A4"/>
    <w:rsid w:val="00A60601"/>
    <w:rsid w:val="00A72684"/>
    <w:rsid w:val="00A8267B"/>
    <w:rsid w:val="00AA59A8"/>
    <w:rsid w:val="00AE30D1"/>
    <w:rsid w:val="00AE333D"/>
    <w:rsid w:val="00AF0943"/>
    <w:rsid w:val="00B462A9"/>
    <w:rsid w:val="00B52177"/>
    <w:rsid w:val="00B91589"/>
    <w:rsid w:val="00BA077B"/>
    <w:rsid w:val="00BA37A3"/>
    <w:rsid w:val="00BA3F65"/>
    <w:rsid w:val="00BC40B9"/>
    <w:rsid w:val="00BC5FF2"/>
    <w:rsid w:val="00BD66DC"/>
    <w:rsid w:val="00C471B3"/>
    <w:rsid w:val="00C513E0"/>
    <w:rsid w:val="00C53BE8"/>
    <w:rsid w:val="00C57147"/>
    <w:rsid w:val="00C7634F"/>
    <w:rsid w:val="00C87436"/>
    <w:rsid w:val="00C908FD"/>
    <w:rsid w:val="00C92465"/>
    <w:rsid w:val="00CA1BAD"/>
    <w:rsid w:val="00CB6AAA"/>
    <w:rsid w:val="00CD5635"/>
    <w:rsid w:val="00CE4D4F"/>
    <w:rsid w:val="00CE6A15"/>
    <w:rsid w:val="00CF00BF"/>
    <w:rsid w:val="00CF5A3C"/>
    <w:rsid w:val="00D0503C"/>
    <w:rsid w:val="00D125E7"/>
    <w:rsid w:val="00D2139F"/>
    <w:rsid w:val="00D21E57"/>
    <w:rsid w:val="00D36EF7"/>
    <w:rsid w:val="00D45E7E"/>
    <w:rsid w:val="00D46ABB"/>
    <w:rsid w:val="00D46B92"/>
    <w:rsid w:val="00D4730B"/>
    <w:rsid w:val="00D73B04"/>
    <w:rsid w:val="00D75A0F"/>
    <w:rsid w:val="00D832A1"/>
    <w:rsid w:val="00D86206"/>
    <w:rsid w:val="00DD2E78"/>
    <w:rsid w:val="00DE1930"/>
    <w:rsid w:val="00E04249"/>
    <w:rsid w:val="00E05EB8"/>
    <w:rsid w:val="00E12846"/>
    <w:rsid w:val="00E22B5B"/>
    <w:rsid w:val="00E26972"/>
    <w:rsid w:val="00E41FF1"/>
    <w:rsid w:val="00E423F4"/>
    <w:rsid w:val="00E47AEB"/>
    <w:rsid w:val="00E55DCC"/>
    <w:rsid w:val="00E63C86"/>
    <w:rsid w:val="00E6732A"/>
    <w:rsid w:val="00E67557"/>
    <w:rsid w:val="00E70AF7"/>
    <w:rsid w:val="00E71A3C"/>
    <w:rsid w:val="00E81E14"/>
    <w:rsid w:val="00EA41E1"/>
    <w:rsid w:val="00EA52A1"/>
    <w:rsid w:val="00EB6D88"/>
    <w:rsid w:val="00ED4234"/>
    <w:rsid w:val="00EF13AE"/>
    <w:rsid w:val="00F064E9"/>
    <w:rsid w:val="00F22E59"/>
    <w:rsid w:val="00F27F35"/>
    <w:rsid w:val="00F3047A"/>
    <w:rsid w:val="00F37C7A"/>
    <w:rsid w:val="00F43F42"/>
    <w:rsid w:val="00F65A70"/>
    <w:rsid w:val="00F95383"/>
    <w:rsid w:val="00FA47F1"/>
    <w:rsid w:val="00FA5A53"/>
    <w:rsid w:val="00FB14BF"/>
    <w:rsid w:val="00FC31C9"/>
    <w:rsid w:val="00FD0B63"/>
    <w:rsid w:val="00FD640E"/>
    <w:rsid w:val="00FD7F33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EFA5EB-3627-4321-BFEB-7EE66E0B3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1</Pages>
  <Words>39</Words>
  <Characters>228</Characters>
  <Application>Microsoft Office Word</Application>
  <DocSecurity>0</DocSecurity>
  <Lines>1</Lines>
  <Paragraphs>1</Paragraphs>
  <ScaleCrop>false</ScaleCrop>
  <Company>Sky123.Org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windows7</cp:lastModifiedBy>
  <cp:revision>203</cp:revision>
  <cp:lastPrinted>2018-05-10T07:59:00Z</cp:lastPrinted>
  <dcterms:created xsi:type="dcterms:W3CDTF">2017-06-18T08:32:00Z</dcterms:created>
  <dcterms:modified xsi:type="dcterms:W3CDTF">2018-07-26T04:06:00Z</dcterms:modified>
</cp:coreProperties>
</file>